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4FF46" w14:textId="77777777" w:rsidR="008915D4" w:rsidRDefault="008915D4" w:rsidP="008915D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7DA4F36" w14:textId="56126554" w:rsidR="004574D2" w:rsidRPr="00146385" w:rsidRDefault="004574D2" w:rsidP="004574D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58312250"/>
      <w:r w:rsidRPr="004574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2 </w:t>
      </w:r>
      <w:r w:rsidRPr="004574D2">
        <w:rPr>
          <w:rFonts w:asciiTheme="majorBidi" w:hAnsiTheme="majorBidi" w:cstheme="majorBidi"/>
          <w:color w:val="000000" w:themeColor="text1"/>
          <w:sz w:val="24"/>
          <w:szCs w:val="24"/>
        </w:rPr>
        <w:t>Table</w:t>
      </w:r>
      <w:r w:rsidRPr="009B53F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9B53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146385">
        <w:rPr>
          <w:rFonts w:asciiTheme="majorBidi" w:hAnsiTheme="majorBidi" w:cstheme="majorBidi"/>
          <w:sz w:val="24"/>
          <w:szCs w:val="24"/>
          <w:highlight w:val="yellow"/>
        </w:rPr>
        <w:t>Leptospiral serovar, strain, and serogroup panel, leptospiral seropositivity, determined by the Microscopic Agglutination Test (titer ≥ 100), among slaughterhouse workers (N = 250) sampled in Western Bahr El Ghazal State, South Sudan.</w:t>
      </w:r>
    </w:p>
    <w:tbl>
      <w:tblPr>
        <w:tblW w:w="14317" w:type="dxa"/>
        <w:jc w:val="center"/>
        <w:tblLook w:val="04A0" w:firstRow="1" w:lastRow="0" w:firstColumn="1" w:lastColumn="0" w:noHBand="0" w:noVBand="1"/>
      </w:tblPr>
      <w:tblGrid>
        <w:gridCol w:w="2036"/>
        <w:gridCol w:w="1430"/>
        <w:gridCol w:w="1626"/>
        <w:gridCol w:w="410"/>
        <w:gridCol w:w="546"/>
        <w:gridCol w:w="546"/>
        <w:gridCol w:w="546"/>
        <w:gridCol w:w="546"/>
        <w:gridCol w:w="656"/>
        <w:gridCol w:w="656"/>
        <w:gridCol w:w="656"/>
        <w:gridCol w:w="766"/>
        <w:gridCol w:w="950"/>
        <w:gridCol w:w="1353"/>
        <w:gridCol w:w="827"/>
        <w:gridCol w:w="815"/>
      </w:tblGrid>
      <w:tr w:rsidR="004574D2" w:rsidRPr="008C68CA" w14:paraId="4F6F738A" w14:textId="77777777" w:rsidTr="004574D2">
        <w:trPr>
          <w:trHeight w:val="290"/>
          <w:jc w:val="center"/>
        </w:trPr>
        <w:tc>
          <w:tcPr>
            <w:tcW w:w="20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D9937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lang w:val="it-IT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Leptospira</w:t>
            </w: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Serovar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8BC194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val="it-IT"/>
              </w:rPr>
            </w:pPr>
            <w:r w:rsidRPr="00233C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</w:rPr>
              <w:t>Strains</w:t>
            </w:r>
          </w:p>
        </w:tc>
        <w:tc>
          <w:tcPr>
            <w:tcW w:w="200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38E022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erogroup</w:t>
            </w:r>
          </w:p>
        </w:tc>
        <w:tc>
          <w:tcPr>
            <w:tcW w:w="486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9F4DB79" w14:textId="77777777" w:rsidR="004574D2" w:rsidRPr="008C68CA" w:rsidRDefault="004574D2" w:rsidP="005B15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T ti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9473D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2DED5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79080" w14:textId="77777777" w:rsidR="004574D2" w:rsidRPr="008C68CA" w:rsidRDefault="004574D2" w:rsidP="005B15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95% CI</w:t>
            </w:r>
          </w:p>
        </w:tc>
      </w:tr>
      <w:tr w:rsidR="004574D2" w:rsidRPr="008C68CA" w14:paraId="068ECEAD" w14:textId="77777777" w:rsidTr="004574D2">
        <w:trPr>
          <w:trHeight w:val="149"/>
          <w:jc w:val="center"/>
        </w:trPr>
        <w:tc>
          <w:tcPr>
            <w:tcW w:w="200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1B0445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3A4A7E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</w:rPr>
            </w:pPr>
          </w:p>
        </w:tc>
        <w:tc>
          <w:tcPr>
            <w:tcW w:w="2009" w:type="dxa"/>
            <w:gridSpan w:val="2"/>
            <w:vMerge/>
            <w:tcBorders>
              <w:bottom w:val="single" w:sz="4" w:space="0" w:color="auto"/>
            </w:tcBorders>
          </w:tcPr>
          <w:p w14:paraId="7148A6E7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B37E8A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5F8F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8CAD1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DA10C5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C22A3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DB2361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E9031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6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7CAA5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28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D95CE2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 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7122FB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revalenc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BE5ED1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ower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86D1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Upper</w:t>
            </w:r>
          </w:p>
        </w:tc>
      </w:tr>
      <w:tr w:rsidR="004574D2" w:rsidRPr="008C68CA" w14:paraId="32CE17FC" w14:textId="77777777" w:rsidTr="004574D2">
        <w:trPr>
          <w:trHeight w:val="289"/>
          <w:jc w:val="center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9B6DD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borgpetersenii</w:t>
            </w:r>
            <w:proofErr w:type="spellEnd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v Tarassovi</w:t>
            </w: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24E6F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RGA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</w:tcBorders>
          </w:tcPr>
          <w:p w14:paraId="3717FD6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Tarassovi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E60FC4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C3CC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73EB6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B34E5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C92AE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7FC78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17015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9BBC3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90D171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BFA3C2" w14:textId="77777777" w:rsidR="004574D2" w:rsidRPr="008C68CA" w:rsidRDefault="004574D2" w:rsidP="005B15D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2.4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8FA1CC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0.4 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</w:tcPr>
          <w:p w14:paraId="6E2F9759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4.4</w:t>
            </w:r>
          </w:p>
        </w:tc>
      </w:tr>
      <w:tr w:rsidR="004574D2" w:rsidRPr="008C68CA" w14:paraId="1C505919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</w:tcPr>
          <w:p w14:paraId="277AF2B1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interrogans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v Australis***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2BD4977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Pomona</w:t>
            </w:r>
          </w:p>
        </w:tc>
        <w:tc>
          <w:tcPr>
            <w:tcW w:w="2009" w:type="dxa"/>
            <w:gridSpan w:val="2"/>
          </w:tcPr>
          <w:p w14:paraId="22B839E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Australis</w:t>
            </w:r>
          </w:p>
        </w:tc>
        <w:tc>
          <w:tcPr>
            <w:tcW w:w="540" w:type="dxa"/>
          </w:tcPr>
          <w:p w14:paraId="10929E2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63C8FC7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308ABFC5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5EBAE2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4D85C45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FCB4A0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4E4B0E2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462B7F9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A38BE8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DF2DAB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2.4 %</w:t>
            </w:r>
          </w:p>
        </w:tc>
        <w:tc>
          <w:tcPr>
            <w:tcW w:w="0" w:type="auto"/>
            <w:shd w:val="clear" w:color="auto" w:fill="auto"/>
          </w:tcPr>
          <w:p w14:paraId="58BCD6B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0.8 </w:t>
            </w:r>
          </w:p>
        </w:tc>
        <w:tc>
          <w:tcPr>
            <w:tcW w:w="947" w:type="dxa"/>
            <w:shd w:val="clear" w:color="auto" w:fill="auto"/>
          </w:tcPr>
          <w:p w14:paraId="5F856A6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4.4</w:t>
            </w:r>
          </w:p>
        </w:tc>
      </w:tr>
      <w:tr w:rsidR="004574D2" w:rsidRPr="008C68CA" w14:paraId="307311EA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</w:tcPr>
          <w:p w14:paraId="5176DFD5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kirschneri</w:t>
            </w:r>
            <w:proofErr w:type="spellEnd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sv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Grippotyphosa***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875E0B8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proofErr w:type="spellStart"/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Hebdomadis</w:t>
            </w:r>
            <w:proofErr w:type="spellEnd"/>
          </w:p>
        </w:tc>
        <w:tc>
          <w:tcPr>
            <w:tcW w:w="2009" w:type="dxa"/>
            <w:gridSpan w:val="2"/>
          </w:tcPr>
          <w:p w14:paraId="3D3AD3B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Grippotyphosa</w:t>
            </w:r>
          </w:p>
        </w:tc>
        <w:tc>
          <w:tcPr>
            <w:tcW w:w="540" w:type="dxa"/>
          </w:tcPr>
          <w:p w14:paraId="14D95B1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718856F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67E6615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A1EE76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EA047F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5F597A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9C717E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5EE3637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EA2C8B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5FA6A5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.2 %</w:t>
            </w:r>
          </w:p>
        </w:tc>
        <w:tc>
          <w:tcPr>
            <w:tcW w:w="0" w:type="auto"/>
            <w:shd w:val="clear" w:color="auto" w:fill="auto"/>
          </w:tcPr>
          <w:p w14:paraId="32CF955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0.0 </w:t>
            </w:r>
          </w:p>
        </w:tc>
        <w:tc>
          <w:tcPr>
            <w:tcW w:w="947" w:type="dxa"/>
            <w:shd w:val="clear" w:color="auto" w:fill="auto"/>
          </w:tcPr>
          <w:p w14:paraId="60A18B8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2.8</w:t>
            </w:r>
          </w:p>
        </w:tc>
      </w:tr>
      <w:tr w:rsidR="004574D2" w:rsidRPr="008C68CA" w14:paraId="3A4DF2A2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  <w:hideMark/>
          </w:tcPr>
          <w:p w14:paraId="4982FD3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borgpetersenii</w:t>
            </w:r>
            <w:proofErr w:type="spellEnd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v Kenya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13A3F6A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proofErr w:type="spellStart"/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Ballico</w:t>
            </w:r>
            <w:proofErr w:type="spellEnd"/>
          </w:p>
        </w:tc>
        <w:tc>
          <w:tcPr>
            <w:tcW w:w="2009" w:type="dxa"/>
            <w:gridSpan w:val="2"/>
          </w:tcPr>
          <w:p w14:paraId="729FA411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Ballum</w:t>
            </w:r>
          </w:p>
        </w:tc>
        <w:tc>
          <w:tcPr>
            <w:tcW w:w="540" w:type="dxa"/>
          </w:tcPr>
          <w:p w14:paraId="716602D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1886DF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19EE7D1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D407F7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E65E77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66DC322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BE3AF57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8CA7B17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AE0FD1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4595B9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.8 %</w:t>
            </w:r>
          </w:p>
        </w:tc>
        <w:tc>
          <w:tcPr>
            <w:tcW w:w="0" w:type="auto"/>
            <w:shd w:val="clear" w:color="auto" w:fill="auto"/>
            <w:hideMark/>
          </w:tcPr>
          <w:p w14:paraId="131C087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 0.0 </w:t>
            </w:r>
          </w:p>
        </w:tc>
        <w:tc>
          <w:tcPr>
            <w:tcW w:w="947" w:type="dxa"/>
            <w:shd w:val="clear" w:color="auto" w:fill="auto"/>
          </w:tcPr>
          <w:p w14:paraId="357DE88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2.0</w:t>
            </w:r>
          </w:p>
        </w:tc>
      </w:tr>
      <w:tr w:rsidR="004574D2" w:rsidRPr="008C68CA" w14:paraId="3C7B603E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</w:tcPr>
          <w:p w14:paraId="5B62132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interrogans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v</w:t>
            </w: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Hebdomadis</w:t>
            </w:r>
            <w:proofErr w:type="spellEnd"/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***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C85CB5B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 xml:space="preserve">Strain </w:t>
            </w:r>
            <w:proofErr w:type="spellStart"/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Hond</w:t>
            </w:r>
            <w:proofErr w:type="spellEnd"/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 xml:space="preserve"> Utrecht IV</w:t>
            </w:r>
          </w:p>
        </w:tc>
        <w:tc>
          <w:tcPr>
            <w:tcW w:w="2009" w:type="dxa"/>
            <w:gridSpan w:val="2"/>
          </w:tcPr>
          <w:p w14:paraId="13D75C7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Hebdomadis</w:t>
            </w:r>
            <w:proofErr w:type="spellEnd"/>
          </w:p>
        </w:tc>
        <w:tc>
          <w:tcPr>
            <w:tcW w:w="540" w:type="dxa"/>
          </w:tcPr>
          <w:p w14:paraId="48041FF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14B50E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16B5F4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F33B4F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DB3013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74344E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AB6E6D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5C1FA22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DA596C9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4966BD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.4 %</w:t>
            </w:r>
          </w:p>
        </w:tc>
        <w:tc>
          <w:tcPr>
            <w:tcW w:w="0" w:type="auto"/>
            <w:shd w:val="clear" w:color="auto" w:fill="auto"/>
          </w:tcPr>
          <w:p w14:paraId="79B41A9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0.0 </w:t>
            </w:r>
          </w:p>
        </w:tc>
        <w:tc>
          <w:tcPr>
            <w:tcW w:w="947" w:type="dxa"/>
            <w:shd w:val="clear" w:color="auto" w:fill="auto"/>
          </w:tcPr>
          <w:p w14:paraId="0D6D7DA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</w:tr>
      <w:tr w:rsidR="004574D2" w:rsidRPr="008C68CA" w14:paraId="6E5DEA38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  <w:hideMark/>
          </w:tcPr>
          <w:p w14:paraId="6427F0C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kirschneri</w:t>
            </w:r>
            <w:proofErr w:type="spellEnd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v Butembo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B4DF735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M84</w:t>
            </w:r>
          </w:p>
        </w:tc>
        <w:tc>
          <w:tcPr>
            <w:tcW w:w="2009" w:type="dxa"/>
            <w:gridSpan w:val="2"/>
          </w:tcPr>
          <w:p w14:paraId="2911AD6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Autumnalis</w:t>
            </w:r>
          </w:p>
        </w:tc>
        <w:tc>
          <w:tcPr>
            <w:tcW w:w="540" w:type="dxa"/>
          </w:tcPr>
          <w:p w14:paraId="2637347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EE5B651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D90148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B701D0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715EF1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F82B1A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3E73627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8155D2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6A237E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847FB0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.0 %</w:t>
            </w:r>
          </w:p>
        </w:tc>
        <w:tc>
          <w:tcPr>
            <w:tcW w:w="0" w:type="auto"/>
            <w:shd w:val="clear" w:color="auto" w:fill="auto"/>
            <w:hideMark/>
          </w:tcPr>
          <w:p w14:paraId="4C7702E7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- </w:t>
            </w:r>
          </w:p>
        </w:tc>
        <w:tc>
          <w:tcPr>
            <w:tcW w:w="947" w:type="dxa"/>
            <w:shd w:val="clear" w:color="auto" w:fill="auto"/>
          </w:tcPr>
          <w:p w14:paraId="0CB7485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</w:tr>
      <w:tr w:rsidR="004574D2" w:rsidRPr="008C68CA" w14:paraId="36F4B132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  <w:hideMark/>
          </w:tcPr>
          <w:p w14:paraId="23EF5949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interrogans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v</w:t>
            </w: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Pomona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0411193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proofErr w:type="spellStart"/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Njenga</w:t>
            </w:r>
            <w:proofErr w:type="spellEnd"/>
          </w:p>
        </w:tc>
        <w:tc>
          <w:tcPr>
            <w:tcW w:w="2009" w:type="dxa"/>
            <w:gridSpan w:val="2"/>
          </w:tcPr>
          <w:p w14:paraId="4B4BF5E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Pomona </w:t>
            </w:r>
          </w:p>
        </w:tc>
        <w:tc>
          <w:tcPr>
            <w:tcW w:w="540" w:type="dxa"/>
          </w:tcPr>
          <w:p w14:paraId="3C24FC3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1ED131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F0220E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FB5767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F8E9BA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CF7442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4FE0281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FB2D82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B1ACFA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E9CBC5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.0 %</w:t>
            </w:r>
          </w:p>
        </w:tc>
        <w:tc>
          <w:tcPr>
            <w:tcW w:w="0" w:type="auto"/>
            <w:shd w:val="clear" w:color="auto" w:fill="auto"/>
            <w:hideMark/>
          </w:tcPr>
          <w:p w14:paraId="5DF32A4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14:paraId="54AAC92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</w:tr>
      <w:tr w:rsidR="004574D2" w:rsidRPr="008C68CA" w14:paraId="37503FC5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  <w:hideMark/>
          </w:tcPr>
          <w:p w14:paraId="643E899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borgpetersenii</w:t>
            </w:r>
            <w:proofErr w:type="spellEnd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sv </w:t>
            </w:r>
            <w:proofErr w:type="spellStart"/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ejroe</w:t>
            </w:r>
            <w:proofErr w:type="spellEnd"/>
          </w:p>
        </w:tc>
        <w:tc>
          <w:tcPr>
            <w:tcW w:w="1410" w:type="dxa"/>
            <w:shd w:val="clear" w:color="auto" w:fill="auto"/>
            <w:vAlign w:val="center"/>
          </w:tcPr>
          <w:p w14:paraId="4E30D85E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proofErr w:type="spellStart"/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Vom</w:t>
            </w:r>
            <w:proofErr w:type="spellEnd"/>
          </w:p>
        </w:tc>
        <w:tc>
          <w:tcPr>
            <w:tcW w:w="2009" w:type="dxa"/>
            <w:gridSpan w:val="2"/>
          </w:tcPr>
          <w:p w14:paraId="42E973A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ejroe</w:t>
            </w:r>
            <w:proofErr w:type="spellEnd"/>
          </w:p>
        </w:tc>
        <w:tc>
          <w:tcPr>
            <w:tcW w:w="540" w:type="dxa"/>
          </w:tcPr>
          <w:p w14:paraId="11079269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A88827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201CB2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9DC3CC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115CBA2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C31D80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F3A282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523AB0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463ED61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896559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.0 %</w:t>
            </w:r>
          </w:p>
        </w:tc>
        <w:tc>
          <w:tcPr>
            <w:tcW w:w="0" w:type="auto"/>
            <w:shd w:val="clear" w:color="auto" w:fill="auto"/>
            <w:hideMark/>
          </w:tcPr>
          <w:p w14:paraId="1A5D5F6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- </w:t>
            </w:r>
          </w:p>
        </w:tc>
        <w:tc>
          <w:tcPr>
            <w:tcW w:w="947" w:type="dxa"/>
            <w:shd w:val="clear" w:color="auto" w:fill="auto"/>
          </w:tcPr>
          <w:p w14:paraId="0B2220C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</w:tr>
      <w:tr w:rsidR="004574D2" w:rsidRPr="008C68CA" w14:paraId="5689908D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  <w:hideMark/>
          </w:tcPr>
          <w:p w14:paraId="1CAB3B5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borgpetersenii</w:t>
            </w:r>
            <w:proofErr w:type="spellEnd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v Nigeria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0112D9B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proofErr w:type="spellStart"/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Perepelitsin</w:t>
            </w:r>
            <w:proofErr w:type="spellEnd"/>
          </w:p>
        </w:tc>
        <w:tc>
          <w:tcPr>
            <w:tcW w:w="2009" w:type="dxa"/>
            <w:gridSpan w:val="2"/>
          </w:tcPr>
          <w:p w14:paraId="5E0F96C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Pyrogenes</w:t>
            </w:r>
          </w:p>
        </w:tc>
        <w:tc>
          <w:tcPr>
            <w:tcW w:w="540" w:type="dxa"/>
          </w:tcPr>
          <w:p w14:paraId="171954A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1D128C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016A7F9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036C61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05A108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A3929B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E032CE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ADF3DE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1570E4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3CC871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.0 %</w:t>
            </w:r>
          </w:p>
        </w:tc>
        <w:tc>
          <w:tcPr>
            <w:tcW w:w="0" w:type="auto"/>
            <w:shd w:val="clear" w:color="auto" w:fill="auto"/>
            <w:hideMark/>
          </w:tcPr>
          <w:p w14:paraId="1866BB59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- </w:t>
            </w:r>
          </w:p>
        </w:tc>
        <w:tc>
          <w:tcPr>
            <w:tcW w:w="947" w:type="dxa"/>
            <w:shd w:val="clear" w:color="auto" w:fill="auto"/>
          </w:tcPr>
          <w:p w14:paraId="382DF7D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</w:tr>
      <w:tr w:rsidR="004574D2" w:rsidRPr="008C68CA" w14:paraId="1038D420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  <w:hideMark/>
          </w:tcPr>
          <w:p w14:paraId="767B59D2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interrogans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v Canicola</w:t>
            </w: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531BD01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Butembo</w:t>
            </w:r>
          </w:p>
        </w:tc>
        <w:tc>
          <w:tcPr>
            <w:tcW w:w="2009" w:type="dxa"/>
            <w:gridSpan w:val="2"/>
          </w:tcPr>
          <w:p w14:paraId="102CC8F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Canicola</w:t>
            </w:r>
          </w:p>
        </w:tc>
        <w:tc>
          <w:tcPr>
            <w:tcW w:w="540" w:type="dxa"/>
          </w:tcPr>
          <w:p w14:paraId="2126CAC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83F0C3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5C4697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B0F62C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84E71D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47252C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0DF221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B2BBF3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853B2A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DF91B9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.0 %</w:t>
            </w:r>
          </w:p>
        </w:tc>
        <w:tc>
          <w:tcPr>
            <w:tcW w:w="0" w:type="auto"/>
            <w:shd w:val="clear" w:color="auto" w:fill="auto"/>
            <w:hideMark/>
          </w:tcPr>
          <w:p w14:paraId="78A52E4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14:paraId="73EE18C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</w:tr>
      <w:tr w:rsidR="004574D2" w:rsidRPr="008C68CA" w14:paraId="3F15B841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  <w:hideMark/>
          </w:tcPr>
          <w:p w14:paraId="6F2E76A9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interrogans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sv</w:t>
            </w: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Icterohaemorrhagiae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48B2395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proofErr w:type="spellStart"/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Duyster</w:t>
            </w:r>
            <w:proofErr w:type="spellEnd"/>
          </w:p>
        </w:tc>
        <w:tc>
          <w:tcPr>
            <w:tcW w:w="2009" w:type="dxa"/>
            <w:gridSpan w:val="2"/>
          </w:tcPr>
          <w:p w14:paraId="48E1047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Icterohaemorrhagiae</w:t>
            </w:r>
          </w:p>
        </w:tc>
        <w:tc>
          <w:tcPr>
            <w:tcW w:w="540" w:type="dxa"/>
          </w:tcPr>
          <w:p w14:paraId="7B741972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00125A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70F09A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6F33C0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C523D32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A02758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B6408D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7B34A6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439999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0C6501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.0 %</w:t>
            </w:r>
          </w:p>
        </w:tc>
        <w:tc>
          <w:tcPr>
            <w:tcW w:w="0" w:type="auto"/>
            <w:shd w:val="clear" w:color="auto" w:fill="auto"/>
            <w:hideMark/>
          </w:tcPr>
          <w:p w14:paraId="22FA223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14:paraId="710099B5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</w:tr>
      <w:tr w:rsidR="004574D2" w:rsidRPr="008C68CA" w14:paraId="47D21E7A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  <w:hideMark/>
          </w:tcPr>
          <w:p w14:paraId="3F4A671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weilli</w:t>
            </w:r>
            <w:proofErr w:type="spellEnd"/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v </w:t>
            </w:r>
            <w:proofErr w:type="spellStart"/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Celledoni</w:t>
            </w:r>
            <w:proofErr w:type="spellEnd"/>
          </w:p>
        </w:tc>
        <w:tc>
          <w:tcPr>
            <w:tcW w:w="1410" w:type="dxa"/>
            <w:shd w:val="clear" w:color="auto" w:fill="auto"/>
            <w:vAlign w:val="center"/>
          </w:tcPr>
          <w:p w14:paraId="2460954D" w14:textId="77777777" w:rsidR="004574D2" w:rsidRPr="00233C26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proofErr w:type="spellStart"/>
            <w:r w:rsidRPr="00233C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Celledoni</w:t>
            </w:r>
            <w:proofErr w:type="spellEnd"/>
          </w:p>
        </w:tc>
        <w:tc>
          <w:tcPr>
            <w:tcW w:w="2009" w:type="dxa"/>
            <w:gridSpan w:val="2"/>
          </w:tcPr>
          <w:p w14:paraId="284C5F33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Celledoni</w:t>
            </w:r>
            <w:proofErr w:type="spellEnd"/>
          </w:p>
        </w:tc>
        <w:tc>
          <w:tcPr>
            <w:tcW w:w="540" w:type="dxa"/>
          </w:tcPr>
          <w:p w14:paraId="14ECF229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112BF12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7390DE0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2D6194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A94768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C94330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C762B25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C620C9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88A217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632FB58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.0 %</w:t>
            </w:r>
          </w:p>
        </w:tc>
        <w:tc>
          <w:tcPr>
            <w:tcW w:w="0" w:type="auto"/>
            <w:shd w:val="clear" w:color="auto" w:fill="auto"/>
            <w:hideMark/>
          </w:tcPr>
          <w:p w14:paraId="5CE13762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14:paraId="4716915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-</w:t>
            </w:r>
          </w:p>
        </w:tc>
      </w:tr>
      <w:tr w:rsidR="004574D2" w:rsidRPr="008C68CA" w14:paraId="16D50462" w14:textId="77777777" w:rsidTr="004574D2">
        <w:trPr>
          <w:trHeight w:val="290"/>
          <w:jc w:val="center"/>
        </w:trPr>
        <w:tc>
          <w:tcPr>
            <w:tcW w:w="2005" w:type="dxa"/>
            <w:shd w:val="clear" w:color="auto" w:fill="auto"/>
          </w:tcPr>
          <w:p w14:paraId="62E81BC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1410" w:type="dxa"/>
            <w:shd w:val="clear" w:color="auto" w:fill="auto"/>
          </w:tcPr>
          <w:p w14:paraId="7D7EFCA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009" w:type="dxa"/>
            <w:gridSpan w:val="2"/>
          </w:tcPr>
          <w:p w14:paraId="0BB0996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40" w:type="dxa"/>
          </w:tcPr>
          <w:p w14:paraId="10FA819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754AC1B7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C22C6"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  <w:t>5</w:t>
            </w:r>
          </w:p>
        </w:tc>
        <w:tc>
          <w:tcPr>
            <w:tcW w:w="0" w:type="auto"/>
          </w:tcPr>
          <w:p w14:paraId="4FF68257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C22C6"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  <w:t>5</w:t>
            </w:r>
          </w:p>
        </w:tc>
        <w:tc>
          <w:tcPr>
            <w:tcW w:w="0" w:type="auto"/>
          </w:tcPr>
          <w:p w14:paraId="3EF31CFF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2**</w:t>
            </w:r>
          </w:p>
        </w:tc>
        <w:tc>
          <w:tcPr>
            <w:tcW w:w="0" w:type="auto"/>
          </w:tcPr>
          <w:p w14:paraId="0FAC30D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BDB5A09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919FD9D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5232A8E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1245E1A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8***</w:t>
            </w:r>
          </w:p>
        </w:tc>
        <w:tc>
          <w:tcPr>
            <w:tcW w:w="0" w:type="auto"/>
            <w:shd w:val="clear" w:color="auto" w:fill="auto"/>
          </w:tcPr>
          <w:p w14:paraId="1B3B077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299B84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47" w:type="dxa"/>
            <w:shd w:val="clear" w:color="auto" w:fill="auto"/>
          </w:tcPr>
          <w:p w14:paraId="1E3FF635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574D2" w:rsidRPr="008C68CA" w14:paraId="379A53DC" w14:textId="77777777" w:rsidTr="004574D2">
        <w:trPr>
          <w:trHeight w:val="290"/>
          <w:jc w:val="center"/>
        </w:trPr>
        <w:tc>
          <w:tcPr>
            <w:tcW w:w="493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515CEC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Any Leptospira Spp., serovar</w:t>
            </w:r>
          </w:p>
        </w:tc>
        <w:tc>
          <w:tcPr>
            <w:tcW w:w="4589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30A9DA4B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Any positive excluding cross reac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2845B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07487C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749024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6.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CA9FC6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3.2 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</w:tcPr>
          <w:p w14:paraId="276061F2" w14:textId="77777777" w:rsidR="004574D2" w:rsidRPr="008C68CA" w:rsidRDefault="004574D2" w:rsidP="005B15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68CA">
              <w:rPr>
                <w:rFonts w:asciiTheme="majorBidi" w:eastAsia="Times New Roman" w:hAnsiTheme="majorBidi" w:cstheme="majorBidi"/>
                <w:color w:val="000000" w:themeColor="text1"/>
              </w:rPr>
              <w:t>10.2</w:t>
            </w:r>
          </w:p>
        </w:tc>
      </w:tr>
    </w:tbl>
    <w:p w14:paraId="368FFBAF" w14:textId="77777777" w:rsidR="004574D2" w:rsidRDefault="004574D2" w:rsidP="004574D2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CB73D78" w14:textId="77777777" w:rsidR="004574D2" w:rsidRPr="008E02F0" w:rsidRDefault="004574D2" w:rsidP="004574D2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E02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* This is an apparent prevalence since the Microscopic Agglutination Test (MAT) is not 100% sensitive and specific. </w:t>
      </w:r>
    </w:p>
    <w:p w14:paraId="2CBDF6B7" w14:textId="77777777" w:rsidR="004574D2" w:rsidRPr="008E02F0" w:rsidRDefault="004574D2" w:rsidP="004574D2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</w:pPr>
      <w:r w:rsidRPr="008E02F0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 xml:space="preserve">**Probable </w:t>
      </w:r>
      <w:proofErr w:type="spellStart"/>
      <w:r w:rsidRPr="008E02F0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>recent</w:t>
      </w:r>
      <w:proofErr w:type="spellEnd"/>
      <w:r w:rsidRPr="008E02F0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02F0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>leptospirosis</w:t>
      </w:r>
      <w:proofErr w:type="spellEnd"/>
      <w:r w:rsidRPr="008E02F0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 xml:space="preserve"> MAT </w:t>
      </w:r>
      <w:proofErr w:type="spellStart"/>
      <w:r w:rsidRPr="008E02F0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>tit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>er</w:t>
      </w:r>
      <w:proofErr w:type="spellEnd"/>
      <w:r w:rsidRPr="008E02F0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 xml:space="preserve"> = 800</w:t>
      </w:r>
    </w:p>
    <w:p w14:paraId="6102807C" w14:textId="4DD93CC1" w:rsidR="008915D4" w:rsidRDefault="004574D2" w:rsidP="004574D2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8E02F0">
        <w:rPr>
          <w:rFonts w:asciiTheme="majorBidi" w:hAnsiTheme="majorBidi" w:cstheme="majorBidi"/>
          <w:color w:val="000000" w:themeColor="text1"/>
          <w:sz w:val="24"/>
          <w:szCs w:val="24"/>
        </w:rPr>
        <w:t>*** Out of the total of 16 positive sera, one cross – reacted simultaneously with the three serovars of three different serogroups.</w:t>
      </w:r>
      <w:bookmarkEnd w:id="0"/>
    </w:p>
    <w:sectPr w:rsidR="008915D4" w:rsidSect="008915D4">
      <w:pgSz w:w="15840" w:h="12240" w:orient="landscape"/>
      <w:pgMar w:top="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16E"/>
    <w:rsid w:val="004574D2"/>
    <w:rsid w:val="00656867"/>
    <w:rsid w:val="008225DE"/>
    <w:rsid w:val="008915D4"/>
    <w:rsid w:val="00AF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86940"/>
  <w15:chartTrackingRefBased/>
  <w15:docId w15:val="{BF8DE72D-93FD-458C-8D5B-ABCACF056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7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4</Words>
  <Characters>1395</Characters>
  <Application>Microsoft Office Word</Application>
  <DocSecurity>0</DocSecurity>
  <Lines>279</Lines>
  <Paragraphs>251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l</dc:creator>
  <cp:keywords/>
  <dc:description/>
  <cp:lastModifiedBy>David Kal</cp:lastModifiedBy>
  <cp:revision>4</cp:revision>
  <dcterms:created xsi:type="dcterms:W3CDTF">2024-06-26T13:22:00Z</dcterms:created>
  <dcterms:modified xsi:type="dcterms:W3CDTF">2024-08-0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1682e3-66d6-4202-81ed-b0e0dfff43f8</vt:lpwstr>
  </property>
</Properties>
</file>